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0EA4" w:rsidRDefault="00D00F41" w:rsidP="00686B7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00F4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843795">
        <w:rPr>
          <w:rFonts w:ascii="Times New Roman" w:hAnsi="Times New Roman" w:cs="Times New Roman"/>
          <w:b/>
          <w:sz w:val="24"/>
          <w:szCs w:val="24"/>
          <w:lang w:val="en-US"/>
        </w:rPr>
        <w:t>File</w:t>
      </w:r>
      <w:r w:rsidRPr="00D00F4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. </w:t>
      </w:r>
      <w:r w:rsidRPr="00686B71">
        <w:rPr>
          <w:rFonts w:ascii="Times New Roman" w:hAnsi="Times New Roman" w:cs="Times New Roman"/>
          <w:sz w:val="24"/>
          <w:szCs w:val="24"/>
          <w:lang w:val="en-US"/>
        </w:rPr>
        <w:t xml:space="preserve">Results of the LC-MS/MS analysis of immunoreactive protein spots of </w:t>
      </w:r>
      <w:r w:rsidR="006325F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686B71">
        <w:rPr>
          <w:rFonts w:ascii="Times New Roman" w:hAnsi="Times New Roman" w:cs="Times New Roman"/>
          <w:sz w:val="24"/>
          <w:szCs w:val="24"/>
          <w:lang w:val="en-US"/>
        </w:rPr>
        <w:t xml:space="preserve">adult </w:t>
      </w:r>
      <w:r w:rsidR="006325F2">
        <w:rPr>
          <w:rFonts w:ascii="Times New Roman" w:hAnsi="Times New Roman" w:cs="Times New Roman"/>
          <w:sz w:val="24"/>
          <w:szCs w:val="24"/>
          <w:lang w:val="en-US"/>
        </w:rPr>
        <w:t>tapeworm somatic proteome</w:t>
      </w:r>
      <w:r w:rsidRPr="00686B71">
        <w:rPr>
          <w:rFonts w:ascii="Times New Roman" w:hAnsi="Times New Roman" w:cs="Times New Roman"/>
          <w:sz w:val="24"/>
          <w:szCs w:val="24"/>
          <w:lang w:val="en-US"/>
        </w:rPr>
        <w:t xml:space="preserve"> recognized by sera from </w:t>
      </w:r>
      <w:r w:rsidRPr="00686B71">
        <w:rPr>
          <w:rFonts w:ascii="Times New Roman" w:hAnsi="Times New Roman" w:cs="Times New Roman"/>
          <w:i/>
          <w:sz w:val="24"/>
          <w:szCs w:val="24"/>
          <w:lang w:val="en-US"/>
        </w:rPr>
        <w:t>Hymenolepis diminuta</w:t>
      </w:r>
      <w:r w:rsidRPr="00686B71">
        <w:rPr>
          <w:rFonts w:ascii="Times New Roman" w:hAnsi="Times New Roman" w:cs="Times New Roman"/>
          <w:sz w:val="24"/>
          <w:szCs w:val="24"/>
          <w:lang w:val="en-US"/>
        </w:rPr>
        <w:t xml:space="preserve"> infected rats.</w:t>
      </w:r>
    </w:p>
    <w:tbl>
      <w:tblPr>
        <w:tblStyle w:val="Tabela-Siatka"/>
        <w:tblW w:w="12724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05"/>
        <w:gridCol w:w="1371"/>
        <w:gridCol w:w="851"/>
        <w:gridCol w:w="992"/>
        <w:gridCol w:w="938"/>
        <w:gridCol w:w="1094"/>
        <w:gridCol w:w="816"/>
        <w:gridCol w:w="986"/>
        <w:gridCol w:w="4671"/>
      </w:tblGrid>
      <w:tr w:rsidR="00B00EA4" w:rsidRPr="00C36E9D" w:rsidTr="00E510E1">
        <w:trPr>
          <w:trHeight w:val="364"/>
        </w:trPr>
        <w:tc>
          <w:tcPr>
            <w:tcW w:w="100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B00EA4" w:rsidRPr="00C36E9D" w:rsidRDefault="00B00EA4" w:rsidP="00C36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137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B00EA4" w:rsidRPr="00C36E9D" w:rsidRDefault="00B00EA4" w:rsidP="00C36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b/>
                <w:sz w:val="20"/>
                <w:szCs w:val="20"/>
              </w:rPr>
              <w:t>Accessio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B00EA4" w:rsidRPr="00C36E9D" w:rsidRDefault="00B00EA4" w:rsidP="00C36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B00EA4" w:rsidRPr="00C36E9D" w:rsidRDefault="00B00EA4" w:rsidP="00C36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b/>
                <w:sz w:val="20"/>
                <w:szCs w:val="20"/>
              </w:rPr>
              <w:t>Mass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B00EA4" w:rsidRPr="00C36E9D" w:rsidRDefault="00B00EA4" w:rsidP="00C36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b/>
                <w:sz w:val="20"/>
                <w:szCs w:val="20"/>
              </w:rPr>
              <w:t>Matches</w:t>
            </w:r>
          </w:p>
        </w:tc>
        <w:tc>
          <w:tcPr>
            <w:tcW w:w="109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B00EA4" w:rsidRPr="00C36E9D" w:rsidRDefault="00B00EA4" w:rsidP="00C36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b/>
                <w:sz w:val="20"/>
                <w:szCs w:val="20"/>
              </w:rPr>
              <w:t>Sequences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B00EA4" w:rsidRPr="00C36E9D" w:rsidRDefault="00B00EA4" w:rsidP="00C36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b/>
                <w:sz w:val="20"/>
                <w:szCs w:val="20"/>
              </w:rPr>
              <w:t>emPAI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00EA4" w:rsidRPr="00C36E9D" w:rsidRDefault="00B00EA4" w:rsidP="00C36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b/>
                <w:sz w:val="20"/>
                <w:szCs w:val="20"/>
              </w:rPr>
              <w:t>% cover</w:t>
            </w:r>
          </w:p>
        </w:tc>
        <w:tc>
          <w:tcPr>
            <w:tcW w:w="467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B00EA4" w:rsidRPr="00C36E9D" w:rsidRDefault="00B00EA4" w:rsidP="00C36E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b/>
                <w:sz w:val="20"/>
                <w:szCs w:val="20"/>
              </w:rPr>
              <w:t>Protein [Organism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30447.1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6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63</w:t>
            </w:r>
          </w:p>
        </w:tc>
        <w:tc>
          <w:tcPr>
            <w:tcW w:w="93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9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86" w:type="dxa"/>
            <w:tcBorders>
              <w:top w:val="single" w:sz="12" w:space="0" w:color="auto"/>
            </w:tcBorders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67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-oxoacyl-acyl-carrier-protein reductase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B56832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17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76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n, cytoplasmic 2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g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21482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26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00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n, partial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d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5432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1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43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n-1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g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225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3458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8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42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n-5, partial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d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31970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64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nine aminotransferase 2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26971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7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05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do-keto reductase family 1, member B4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L84895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17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tubulin [</w:t>
            </w:r>
            <w:r w:rsidR="00C36E9D"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d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B64725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78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nexin A8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g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30263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80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artyl tRNA synthetase, cytoplasmic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34356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988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pain A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B65028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14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umenin-B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g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30894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25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pping protein (actin filament) muscle Z line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29929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21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solic malate dehydrogenase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31349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25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oxyhypusine hydroxylase:monooxygenase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28557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52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J subfamily A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30131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52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f hand family protein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32105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061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RANGE!I18"/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ongation factor 2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  <w:bookmarkEnd w:id="0"/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47639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2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23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olase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B55283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21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radiol 17 beta-dehydrogenase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g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27603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71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ukaryotic initiation factor 4A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33789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858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lamin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26447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42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ctose 1,6 bisphosphate aldolase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31600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454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umarate hydratase class I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X73170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49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e-6-phosphate isomerase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g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29594.1</w:t>
            </w:r>
          </w:p>
        </w:tc>
        <w:tc>
          <w:tcPr>
            <w:tcW w:w="851" w:type="dxa"/>
            <w:noWrap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2</w:t>
            </w:r>
          </w:p>
        </w:tc>
        <w:tc>
          <w:tcPr>
            <w:tcW w:w="992" w:type="dxa"/>
            <w:noWrap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437</w:t>
            </w:r>
          </w:p>
        </w:tc>
        <w:tc>
          <w:tcPr>
            <w:tcW w:w="938" w:type="dxa"/>
            <w:noWrap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94" w:type="dxa"/>
            <w:noWrap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6" w:type="dxa"/>
            <w:noWrap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671" w:type="dxa"/>
            <w:noWrap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mate dehydrogenase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25323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60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mate dehydrogenase, mitochondrial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31614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04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lyceraldehyde-3-phosphate dehydrogenase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27901.2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910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gen phosphorylase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33870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54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TP-binding nuclear protein Ran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B56318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324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at shock cognate protein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Eg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B62115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625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hock protein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g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35950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84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at shock protein 60 [</w:t>
            </w:r>
            <w:r w:rsidR="00C36E9D"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E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28178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972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hock protein 70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B64805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30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terogeneous nuclear ribonucleoprotein 87F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Eg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32495.2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235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transcript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32058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82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osine-5'-monophosphate dehydrogenase 2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26883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85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ate dehydrogenase a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25470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10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in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B62177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176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yl aminopeptidase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g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33705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31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egg antigen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29747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866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vault protein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33375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2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37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yosin essential light chain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33163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4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303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sin heavy chain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B59497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32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yosin regulatory light chain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Eg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31690.2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618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DP-dependent malic enzyme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29101.2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386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nal calcium sensor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32748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49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179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9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myosin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27807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158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enolpyruvate carboxykinase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26093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353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glucomutase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29349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07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eudouridine metabolizing bifunctional protein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25961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130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uvate kinase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29622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888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trin alpha actinin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28968.2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698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trin beta chain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B60044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208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ss-70 protein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g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31842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34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bfamily T1A non peptidase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B62925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838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inate dehydrogenase flavoprotein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g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31153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16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ccinyl coenzyme A ligase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26996.1</w:t>
            </w:r>
          </w:p>
        </w:tc>
        <w:tc>
          <w:tcPr>
            <w:tcW w:w="851" w:type="dxa"/>
            <w:noWrap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992" w:type="dxa"/>
            <w:noWrap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251</w:t>
            </w:r>
          </w:p>
        </w:tc>
        <w:tc>
          <w:tcPr>
            <w:tcW w:w="938" w:type="dxa"/>
            <w:noWrap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4" w:type="dxa"/>
            <w:noWrap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6" w:type="dxa"/>
            <w:noWrap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671" w:type="dxa"/>
            <w:noWrap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-complex protein 1 subunit delta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29679.2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91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5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-complex protein 1 subunit zeta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28549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433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ketolase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29962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72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osephosphate isomerase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32881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08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pomyosin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Q26722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88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opomyosin 2 high molecular weight [</w:t>
            </w:r>
            <w:r w:rsidR="00C36E9D"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c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X72996.1</w:t>
            </w:r>
          </w:p>
        </w:tc>
        <w:tc>
          <w:tcPr>
            <w:tcW w:w="851" w:type="dxa"/>
            <w:noWrap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992" w:type="dxa"/>
            <w:noWrap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38</w:t>
            </w:r>
          </w:p>
        </w:tc>
        <w:tc>
          <w:tcPr>
            <w:tcW w:w="938" w:type="dxa"/>
            <w:noWrap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4" w:type="dxa"/>
            <w:noWrap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6" w:type="dxa"/>
            <w:noWrap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71" w:type="dxa"/>
            <w:noWrap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ulin [</w:t>
            </w:r>
            <w:r w:rsidR="00C36E9D"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B57572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58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ulin beta chain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g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E42BEC" w:rsidRPr="00C36E9D" w:rsidTr="00E510E1">
        <w:trPr>
          <w:trHeight w:val="300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25629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305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acuolar H+ ATPase v1 sector subunit A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m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E42BEC" w:rsidRPr="00C36E9D" w:rsidTr="00E510E1">
        <w:trPr>
          <w:trHeight w:val="322"/>
        </w:trPr>
        <w:tc>
          <w:tcPr>
            <w:tcW w:w="1005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3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B60320.1</w:t>
            </w:r>
          </w:p>
        </w:tc>
        <w:tc>
          <w:tcPr>
            <w:tcW w:w="85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992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149</w:t>
            </w:r>
          </w:p>
        </w:tc>
        <w:tc>
          <w:tcPr>
            <w:tcW w:w="938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4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6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86" w:type="dxa"/>
            <w:vAlign w:val="center"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671" w:type="dxa"/>
            <w:noWrap/>
            <w:vAlign w:val="center"/>
            <w:hideMark/>
          </w:tcPr>
          <w:p w:rsidR="00E42BEC" w:rsidRPr="00C36E9D" w:rsidRDefault="00E42BEC" w:rsidP="00C36E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-type proton ATPase catalytic subunit A [</w:t>
            </w:r>
            <w:r w:rsidRPr="00C36E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Eg</w:t>
            </w:r>
            <w:r w:rsidRPr="00C36E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</w:tbl>
    <w:p w:rsidR="00B00EA4" w:rsidRPr="00B00EA4" w:rsidRDefault="00C36E9D" w:rsidP="00C36E9D">
      <w:pPr>
        <w:spacing w:before="12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7284D">
        <w:rPr>
          <w:rFonts w:ascii="Times New Roman" w:eastAsia="Calibri" w:hAnsi="Times New Roman" w:cs="Times New Roman"/>
          <w:i/>
          <w:sz w:val="18"/>
          <w:szCs w:val="18"/>
          <w:lang w:val="en-US"/>
        </w:rPr>
        <w:t>Dd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Pr="00B64FB9">
        <w:rPr>
          <w:rFonts w:ascii="Times New Roman" w:eastAsia="Calibri" w:hAnsi="Times New Roman" w:cs="Times New Roman"/>
          <w:sz w:val="18"/>
          <w:szCs w:val="18"/>
          <w:lang w:val="en-US"/>
        </w:rPr>
        <w:t>–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Pr="0047284D">
        <w:rPr>
          <w:rFonts w:ascii="Times New Roman" w:hAnsi="Times New Roman" w:cs="Times New Roman"/>
          <w:i/>
          <w:sz w:val="20"/>
          <w:szCs w:val="20"/>
          <w:lang w:val="en-GB"/>
        </w:rPr>
        <w:t>Diphyllobothrium</w:t>
      </w:r>
      <w:r w:rsidRPr="0047284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7284D">
        <w:rPr>
          <w:rFonts w:ascii="Times New Roman" w:hAnsi="Times New Roman" w:cs="Times New Roman"/>
          <w:i/>
          <w:sz w:val="20"/>
          <w:szCs w:val="20"/>
          <w:lang w:val="en-GB"/>
        </w:rPr>
        <w:t>dendriticum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47284D">
        <w:rPr>
          <w:rFonts w:ascii="Times New Roman" w:hAnsi="Times New Roman" w:cs="Times New Roman"/>
          <w:i/>
          <w:sz w:val="20"/>
          <w:szCs w:val="20"/>
          <w:lang w:val="en-GB"/>
        </w:rPr>
        <w:t>Eg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B64FB9">
        <w:rPr>
          <w:rFonts w:ascii="Times New Roman" w:eastAsia="Calibri" w:hAnsi="Times New Roman" w:cs="Times New Roman"/>
          <w:sz w:val="18"/>
          <w:szCs w:val="18"/>
          <w:lang w:val="en-US"/>
        </w:rPr>
        <w:t>–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7284D">
        <w:rPr>
          <w:rFonts w:ascii="Times New Roman" w:hAnsi="Times New Roman" w:cs="Times New Roman"/>
          <w:i/>
          <w:sz w:val="20"/>
          <w:szCs w:val="20"/>
          <w:lang w:val="en-GB"/>
        </w:rPr>
        <w:t>Echinococcus</w:t>
      </w:r>
      <w:r w:rsidRPr="0047284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7284D">
        <w:rPr>
          <w:rFonts w:ascii="Times New Roman" w:hAnsi="Times New Roman" w:cs="Times New Roman"/>
          <w:i/>
          <w:sz w:val="20"/>
          <w:szCs w:val="20"/>
          <w:lang w:val="en-GB"/>
        </w:rPr>
        <w:t>granulosus</w:t>
      </w:r>
      <w:r>
        <w:rPr>
          <w:rFonts w:ascii="Times New Roman" w:hAnsi="Times New Roman" w:cs="Times New Roman"/>
          <w:sz w:val="20"/>
          <w:szCs w:val="20"/>
          <w:lang w:val="en-GB"/>
        </w:rPr>
        <w:t>;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Pr="0047284D">
        <w:rPr>
          <w:rFonts w:ascii="Times New Roman" w:eastAsia="Calibri" w:hAnsi="Times New Roman" w:cs="Times New Roman"/>
          <w:i/>
          <w:sz w:val="18"/>
          <w:szCs w:val="18"/>
          <w:lang w:val="en-US"/>
        </w:rPr>
        <w:t>Em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Pr="00B64FB9">
        <w:rPr>
          <w:rFonts w:ascii="Times New Roman" w:eastAsia="Calibri" w:hAnsi="Times New Roman" w:cs="Times New Roman"/>
          <w:sz w:val="18"/>
          <w:szCs w:val="18"/>
          <w:lang w:val="en-US"/>
        </w:rPr>
        <w:t>–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Pr="0047284D">
        <w:rPr>
          <w:rFonts w:ascii="Times New Roman" w:hAnsi="Times New Roman" w:cs="Times New Roman"/>
          <w:i/>
          <w:sz w:val="20"/>
          <w:szCs w:val="20"/>
          <w:lang w:val="en-US"/>
        </w:rPr>
        <w:t>Echinococcus</w:t>
      </w:r>
      <w:r w:rsidRPr="004D56D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7284D">
        <w:rPr>
          <w:rFonts w:ascii="Times New Roman" w:hAnsi="Times New Roman" w:cs="Times New Roman"/>
          <w:i/>
          <w:sz w:val="20"/>
          <w:szCs w:val="20"/>
          <w:lang w:val="en-US"/>
        </w:rPr>
        <w:t>multilocularis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Pr="0047284D">
        <w:rPr>
          <w:rFonts w:ascii="Times New Roman" w:eastAsia="Calibri" w:hAnsi="Times New Roman" w:cs="Times New Roman"/>
          <w:i/>
          <w:sz w:val="18"/>
          <w:szCs w:val="18"/>
          <w:lang w:val="en-US"/>
        </w:rPr>
        <w:t>Hd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Pr="00B64FB9">
        <w:rPr>
          <w:rFonts w:ascii="Times New Roman" w:eastAsia="Calibri" w:hAnsi="Times New Roman" w:cs="Times New Roman"/>
          <w:sz w:val="18"/>
          <w:szCs w:val="18"/>
          <w:lang w:val="en-US"/>
        </w:rPr>
        <w:t>–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Pr="0047284D">
        <w:rPr>
          <w:rFonts w:ascii="Times New Roman" w:hAnsi="Times New Roman" w:cs="Times New Roman"/>
          <w:i/>
          <w:sz w:val="20"/>
          <w:szCs w:val="20"/>
          <w:lang w:val="en-GB"/>
        </w:rPr>
        <w:t>Hymenolepis</w:t>
      </w:r>
      <w:r w:rsidRPr="0047284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7284D">
        <w:rPr>
          <w:rFonts w:ascii="Times New Roman" w:hAnsi="Times New Roman" w:cs="Times New Roman"/>
          <w:i/>
          <w:sz w:val="20"/>
          <w:szCs w:val="20"/>
          <w:lang w:val="en-GB"/>
        </w:rPr>
        <w:t>diminuta</w:t>
      </w:r>
      <w:r w:rsidRPr="0047284D">
        <w:rPr>
          <w:rFonts w:ascii="Times New Roman" w:hAnsi="Times New Roman" w:cs="Times New Roman"/>
          <w:sz w:val="20"/>
          <w:szCs w:val="20"/>
          <w:lang w:val="en-GB"/>
        </w:rPr>
        <w:t>;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Pr="0047284D">
        <w:rPr>
          <w:rFonts w:ascii="Times New Roman" w:eastAsia="Calibri" w:hAnsi="Times New Roman" w:cs="Times New Roman"/>
          <w:i/>
          <w:sz w:val="18"/>
          <w:szCs w:val="18"/>
          <w:lang w:val="en-US"/>
        </w:rPr>
        <w:t>Hm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Pr="00B64FB9">
        <w:rPr>
          <w:rFonts w:ascii="Times New Roman" w:eastAsia="Calibri" w:hAnsi="Times New Roman" w:cs="Times New Roman"/>
          <w:sz w:val="18"/>
          <w:szCs w:val="18"/>
          <w:lang w:val="en-US"/>
        </w:rPr>
        <w:t>–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Pr="0047284D">
        <w:rPr>
          <w:rFonts w:ascii="Times New Roman" w:hAnsi="Times New Roman" w:cs="Times New Roman"/>
          <w:i/>
          <w:sz w:val="20"/>
          <w:szCs w:val="20"/>
          <w:lang w:val="en-US"/>
        </w:rPr>
        <w:t>Hymenolepis</w:t>
      </w:r>
      <w:r w:rsidRPr="0047284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7284D">
        <w:rPr>
          <w:rFonts w:ascii="Times New Roman" w:hAnsi="Times New Roman" w:cs="Times New Roman"/>
          <w:i/>
          <w:sz w:val="20"/>
          <w:szCs w:val="20"/>
          <w:lang w:val="en-US"/>
        </w:rPr>
        <w:t>microstom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47284D">
        <w:rPr>
          <w:rFonts w:ascii="Times New Roman" w:hAnsi="Times New Roman" w:cs="Times New Roman"/>
          <w:i/>
          <w:sz w:val="20"/>
          <w:szCs w:val="20"/>
          <w:lang w:val="en-US"/>
        </w:rPr>
        <w:t>Mc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64FB9">
        <w:rPr>
          <w:rFonts w:ascii="Times New Roman" w:eastAsia="Calibri" w:hAnsi="Times New Roman" w:cs="Times New Roman"/>
          <w:sz w:val="18"/>
          <w:szCs w:val="18"/>
          <w:lang w:val="en-US"/>
        </w:rPr>
        <w:t>–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7284D">
        <w:rPr>
          <w:rFonts w:ascii="Times New Roman" w:hAnsi="Times New Roman" w:cs="Times New Roman"/>
          <w:i/>
          <w:sz w:val="20"/>
          <w:szCs w:val="20"/>
          <w:lang w:val="en-US"/>
        </w:rPr>
        <w:t>Mesocestoides</w:t>
      </w:r>
      <w:r w:rsidRPr="0047284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7284D">
        <w:rPr>
          <w:rFonts w:ascii="Times New Roman" w:hAnsi="Times New Roman" w:cs="Times New Roman"/>
          <w:i/>
          <w:sz w:val="20"/>
          <w:szCs w:val="20"/>
          <w:lang w:val="en-US"/>
        </w:rPr>
        <w:t>cort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47284D">
        <w:rPr>
          <w:rFonts w:ascii="Times New Roman" w:hAnsi="Times New Roman" w:cs="Times New Roman"/>
          <w:i/>
          <w:sz w:val="20"/>
          <w:szCs w:val="20"/>
          <w:lang w:val="en-US"/>
        </w:rPr>
        <w:t>S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64FB9">
        <w:rPr>
          <w:rFonts w:ascii="Times New Roman" w:eastAsia="Calibri" w:hAnsi="Times New Roman" w:cs="Times New Roman"/>
          <w:sz w:val="18"/>
          <w:szCs w:val="18"/>
          <w:lang w:val="en-US"/>
        </w:rPr>
        <w:t>–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7284D">
        <w:rPr>
          <w:rFonts w:ascii="Times New Roman" w:hAnsi="Times New Roman" w:cs="Times New Roman"/>
          <w:i/>
          <w:sz w:val="20"/>
          <w:szCs w:val="20"/>
          <w:lang w:val="en-GB"/>
        </w:rPr>
        <w:t>Spirometra</w:t>
      </w:r>
      <w:r w:rsidRPr="0047284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7284D">
        <w:rPr>
          <w:rFonts w:ascii="Times New Roman" w:hAnsi="Times New Roman" w:cs="Times New Roman"/>
          <w:i/>
          <w:sz w:val="20"/>
          <w:szCs w:val="20"/>
          <w:lang w:val="en-GB"/>
        </w:rPr>
        <w:t>erinaceieuropaei</w:t>
      </w:r>
      <w:r>
        <w:rPr>
          <w:rFonts w:ascii="Times New Roman" w:hAnsi="Times New Roman" w:cs="Times New Roman"/>
          <w:sz w:val="20"/>
          <w:szCs w:val="20"/>
          <w:lang w:val="en-GB"/>
        </w:rPr>
        <w:t>;</w:t>
      </w:r>
    </w:p>
    <w:sectPr w:rsidR="00B00EA4" w:rsidRPr="00B00EA4" w:rsidSect="004D56D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4913" w:rsidRDefault="00504913" w:rsidP="004D56D6">
      <w:pPr>
        <w:spacing w:after="0" w:line="240" w:lineRule="auto"/>
      </w:pPr>
      <w:r>
        <w:separator/>
      </w:r>
    </w:p>
  </w:endnote>
  <w:endnote w:type="continuationSeparator" w:id="0">
    <w:p w:rsidR="00504913" w:rsidRDefault="00504913" w:rsidP="004D56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altName w:val="Calibri"/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4913" w:rsidRDefault="00504913" w:rsidP="004D56D6">
      <w:pPr>
        <w:spacing w:after="0" w:line="240" w:lineRule="auto"/>
      </w:pPr>
      <w:r>
        <w:separator/>
      </w:r>
    </w:p>
  </w:footnote>
  <w:footnote w:type="continuationSeparator" w:id="0">
    <w:p w:rsidR="00504913" w:rsidRDefault="00504913" w:rsidP="004D56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D56D6"/>
    <w:rsid w:val="000B1849"/>
    <w:rsid w:val="000B5DC2"/>
    <w:rsid w:val="000D728D"/>
    <w:rsid w:val="000E470D"/>
    <w:rsid w:val="00100C4D"/>
    <w:rsid w:val="0010121E"/>
    <w:rsid w:val="00106540"/>
    <w:rsid w:val="001E56E9"/>
    <w:rsid w:val="00225401"/>
    <w:rsid w:val="00231787"/>
    <w:rsid w:val="002472D2"/>
    <w:rsid w:val="0028062D"/>
    <w:rsid w:val="003207BC"/>
    <w:rsid w:val="003309D9"/>
    <w:rsid w:val="003E1094"/>
    <w:rsid w:val="003F0983"/>
    <w:rsid w:val="004D56D6"/>
    <w:rsid w:val="004E4DDD"/>
    <w:rsid w:val="00504913"/>
    <w:rsid w:val="00513E60"/>
    <w:rsid w:val="00571AE5"/>
    <w:rsid w:val="00576203"/>
    <w:rsid w:val="0059341F"/>
    <w:rsid w:val="005D5E90"/>
    <w:rsid w:val="005F14B1"/>
    <w:rsid w:val="005F21C3"/>
    <w:rsid w:val="006325F2"/>
    <w:rsid w:val="00635105"/>
    <w:rsid w:val="00636A3F"/>
    <w:rsid w:val="006715B4"/>
    <w:rsid w:val="00673582"/>
    <w:rsid w:val="00681ACE"/>
    <w:rsid w:val="00686B71"/>
    <w:rsid w:val="007249DB"/>
    <w:rsid w:val="00727D9B"/>
    <w:rsid w:val="00751E70"/>
    <w:rsid w:val="007978C8"/>
    <w:rsid w:val="007E5F74"/>
    <w:rsid w:val="00841CC9"/>
    <w:rsid w:val="00843795"/>
    <w:rsid w:val="008A283A"/>
    <w:rsid w:val="008B3921"/>
    <w:rsid w:val="0091209D"/>
    <w:rsid w:val="00931F7A"/>
    <w:rsid w:val="00963DE5"/>
    <w:rsid w:val="00985E03"/>
    <w:rsid w:val="009A5EFC"/>
    <w:rsid w:val="009D46F1"/>
    <w:rsid w:val="009E4E48"/>
    <w:rsid w:val="009F0763"/>
    <w:rsid w:val="009F5F16"/>
    <w:rsid w:val="00A41C83"/>
    <w:rsid w:val="00A6326E"/>
    <w:rsid w:val="00A64A81"/>
    <w:rsid w:val="00A846D0"/>
    <w:rsid w:val="00AD3260"/>
    <w:rsid w:val="00B00EA4"/>
    <w:rsid w:val="00B34B60"/>
    <w:rsid w:val="00B374C8"/>
    <w:rsid w:val="00B45C59"/>
    <w:rsid w:val="00B64254"/>
    <w:rsid w:val="00B70A11"/>
    <w:rsid w:val="00B76AD2"/>
    <w:rsid w:val="00BB1D2A"/>
    <w:rsid w:val="00C36E9D"/>
    <w:rsid w:val="00C41619"/>
    <w:rsid w:val="00C57930"/>
    <w:rsid w:val="00C75065"/>
    <w:rsid w:val="00C75381"/>
    <w:rsid w:val="00D00F41"/>
    <w:rsid w:val="00D30887"/>
    <w:rsid w:val="00D81850"/>
    <w:rsid w:val="00DB77B3"/>
    <w:rsid w:val="00DF1F03"/>
    <w:rsid w:val="00E16379"/>
    <w:rsid w:val="00E42BEC"/>
    <w:rsid w:val="00E43E57"/>
    <w:rsid w:val="00E510E1"/>
    <w:rsid w:val="00E5432F"/>
    <w:rsid w:val="00E61FFF"/>
    <w:rsid w:val="00EA1124"/>
    <w:rsid w:val="00EA27F6"/>
    <w:rsid w:val="00EA5129"/>
    <w:rsid w:val="00EE1610"/>
    <w:rsid w:val="00EF0448"/>
    <w:rsid w:val="00EF330D"/>
    <w:rsid w:val="00F435FC"/>
    <w:rsid w:val="00F51942"/>
    <w:rsid w:val="00F86DC3"/>
    <w:rsid w:val="00FB02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D326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D56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agwek">
    <w:name w:val="header"/>
    <w:basedOn w:val="Normalny"/>
    <w:link w:val="NagwekZnak"/>
    <w:uiPriority w:val="99"/>
    <w:unhideWhenUsed/>
    <w:rsid w:val="004D56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4D56D6"/>
  </w:style>
  <w:style w:type="paragraph" w:styleId="Stopka">
    <w:name w:val="footer"/>
    <w:basedOn w:val="Normalny"/>
    <w:link w:val="StopkaZnak"/>
    <w:uiPriority w:val="99"/>
    <w:unhideWhenUsed/>
    <w:rsid w:val="004D56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D56D6"/>
  </w:style>
  <w:style w:type="paragraph" w:styleId="Tekstdymka">
    <w:name w:val="Balloon Text"/>
    <w:basedOn w:val="Normalny"/>
    <w:link w:val="TekstdymkaZnak"/>
    <w:uiPriority w:val="99"/>
    <w:semiHidden/>
    <w:unhideWhenUsed/>
    <w:rsid w:val="003E10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E109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D56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4D56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4D56D6"/>
  </w:style>
  <w:style w:type="paragraph" w:styleId="Stopka">
    <w:name w:val="footer"/>
    <w:basedOn w:val="Normalny"/>
    <w:link w:val="StopkaZnak"/>
    <w:uiPriority w:val="99"/>
    <w:unhideWhenUsed/>
    <w:rsid w:val="004D56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D56D6"/>
  </w:style>
  <w:style w:type="paragraph" w:styleId="Tekstdymka">
    <w:name w:val="Balloon Text"/>
    <w:basedOn w:val="Normalny"/>
    <w:link w:val="TekstdymkaZnak"/>
    <w:uiPriority w:val="99"/>
    <w:semiHidden/>
    <w:unhideWhenUsed/>
    <w:rsid w:val="003E10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E10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202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782</Words>
  <Characters>4461</Characters>
  <Application>Microsoft Office Word</Application>
  <DocSecurity>0</DocSecurity>
  <Lines>37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</dc:creator>
  <cp:lastModifiedBy>K</cp:lastModifiedBy>
  <cp:revision>5</cp:revision>
  <cp:lastPrinted>2018-04-13T08:42:00Z</cp:lastPrinted>
  <dcterms:created xsi:type="dcterms:W3CDTF">2018-05-28T16:11:00Z</dcterms:created>
  <dcterms:modified xsi:type="dcterms:W3CDTF">2018-05-28T16:19:00Z</dcterms:modified>
</cp:coreProperties>
</file>